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22"/>
        <w:gridCol w:w="1037"/>
        <w:gridCol w:w="2031"/>
        <w:gridCol w:w="1551"/>
        <w:gridCol w:w="268"/>
        <w:gridCol w:w="1087"/>
        <w:gridCol w:w="2134"/>
        <w:gridCol w:w="1628"/>
      </w:tblGrid>
      <w:tr w:rsidR="00C42249" w:rsidRPr="007C5D13" w14:paraId="2DE4C148" w14:textId="77777777" w:rsidTr="00D34CC0">
        <w:trPr>
          <w:trHeight w:val="320"/>
          <w:jc w:val="center"/>
        </w:trPr>
        <w:tc>
          <w:tcPr>
            <w:tcW w:w="15234" w:type="dxa"/>
            <w:gridSpan w:val="8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B740B5C" w14:textId="77777777" w:rsidR="00C42249" w:rsidRPr="007C5D13" w:rsidRDefault="00C42249" w:rsidP="00D34CC0">
            <w:pPr>
              <w:pStyle w:val="Heading1"/>
              <w:spacing w:before="0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Toc171429890"/>
            <w:bookmarkStart w:id="1" w:name="_Toc189492137"/>
            <w:r w:rsidRPr="007C5D13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 xml:space="preserve">Table S1. </w:t>
            </w:r>
            <w:r w:rsidRPr="007C5D13"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>E</w:t>
            </w:r>
            <w:r w:rsidRPr="007C5D1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xposure to classmate depression and anxiety associated with </w:t>
            </w:r>
            <w:r w:rsidRPr="007C5D13"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>ego</w:t>
            </w:r>
            <w:r w:rsidRPr="007C5D13">
              <w:rPr>
                <w:rFonts w:ascii="Cambria" w:hAnsi="Cambria"/>
                <w:color w:val="000000" w:themeColor="text1"/>
                <w:sz w:val="22"/>
                <w:szCs w:val="22"/>
              </w:rPr>
              <w:t>’s anxiety and depression, respectively</w:t>
            </w:r>
            <w:bookmarkEnd w:id="0"/>
            <w:r w:rsidRPr="007C5D13"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 xml:space="preserve"> in regular sized classes.</w:t>
            </w:r>
            <w:bookmarkEnd w:id="1"/>
          </w:p>
        </w:tc>
      </w:tr>
      <w:tr w:rsidR="00C42249" w:rsidRPr="007C5D13" w14:paraId="7F51DCBE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D7C08C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7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5F02891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Depression-to-anxiety transmission</w:t>
            </w:r>
          </w:p>
        </w:tc>
      </w:tr>
      <w:tr w:rsidR="00C42249" w:rsidRPr="007C5D13" w14:paraId="6EC61E14" w14:textId="77777777" w:rsidTr="00D34CC0">
        <w:trPr>
          <w:trHeight w:val="320"/>
          <w:jc w:val="center"/>
        </w:trPr>
        <w:tc>
          <w:tcPr>
            <w:tcW w:w="512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E575E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n students without severe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9BA6BAB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of classmates with severe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 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C153A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6B2A73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Percentage of classmates with severe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 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C42249" w:rsidRPr="007C5D13" w14:paraId="0AA40045" w14:textId="77777777" w:rsidTr="00D34CC0">
        <w:trPr>
          <w:trHeight w:val="320"/>
          <w:jc w:val="center"/>
        </w:trPr>
        <w:tc>
          <w:tcPr>
            <w:tcW w:w="5121" w:type="dxa"/>
            <w:vMerge/>
            <w:vAlign w:val="center"/>
            <w:hideMark/>
          </w:tcPr>
          <w:p w14:paraId="417CE671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15C9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B0A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B899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9DD7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1EAE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CB2F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D04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</w:tr>
      <w:tr w:rsidR="00C42249" w:rsidRPr="007C5D13" w14:paraId="2727E9EE" w14:textId="77777777" w:rsidTr="00D34CC0">
        <w:trPr>
          <w:trHeight w:val="320"/>
          <w:jc w:val="center"/>
        </w:trPr>
        <w:tc>
          <w:tcPr>
            <w:tcW w:w="5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AB0273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Mild-to-severe anxiety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89D62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E8C6D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9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20326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&lt;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AFB5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C8A8C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0676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4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CF88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&lt;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</w:tr>
      <w:tr w:rsidR="00C42249" w:rsidRPr="007C5D13" w14:paraId="629FF2B0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6057C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Moderate-to-severe anxiety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D3E7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21B9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5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1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9712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&lt;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7DF2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9D01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0B6C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1DC5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&lt;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</w:tr>
      <w:tr w:rsidR="00C42249" w:rsidRPr="007C5D13" w14:paraId="7890FB42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E4366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Severe anxiety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C646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41CFB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06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3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89C0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79AE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D82C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DF7D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2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A934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</w:tr>
      <w:tr w:rsidR="00C42249" w:rsidRPr="007C5D13" w14:paraId="426BEE9E" w14:textId="77777777" w:rsidTr="00D34CC0">
        <w:trPr>
          <w:trHeight w:val="320"/>
          <w:jc w:val="center"/>
        </w:trPr>
        <w:tc>
          <w:tcPr>
            <w:tcW w:w="5121" w:type="dxa"/>
            <w:vMerge w:val="restart"/>
            <w:shd w:val="clear" w:color="auto" w:fill="auto"/>
            <w:noWrap/>
            <w:vAlign w:val="center"/>
            <w:hideMark/>
          </w:tcPr>
          <w:p w14:paraId="6D040577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In student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E52950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Number of classmate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CE01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19D164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Percentage of classmate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depressi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v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C42249" w:rsidRPr="007C5D13" w14:paraId="725E15F1" w14:textId="77777777" w:rsidTr="00D34CC0">
        <w:trPr>
          <w:trHeight w:val="320"/>
          <w:jc w:val="center"/>
        </w:trPr>
        <w:tc>
          <w:tcPr>
            <w:tcW w:w="5121" w:type="dxa"/>
            <w:vMerge/>
            <w:vAlign w:val="center"/>
            <w:hideMark/>
          </w:tcPr>
          <w:p w14:paraId="41ADFAEA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FC2D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2982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41F8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9840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186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0E7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8B5A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</w:tr>
      <w:tr w:rsidR="00C42249" w:rsidRPr="007C5D13" w14:paraId="54B1734F" w14:textId="77777777" w:rsidTr="00D34CC0">
        <w:trPr>
          <w:trHeight w:val="320"/>
          <w:jc w:val="center"/>
        </w:trPr>
        <w:tc>
          <w:tcPr>
            <w:tcW w:w="5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7CC0EE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Mild-to-severe anxiety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02200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3CE3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5BD34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4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4170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B4BDD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E3A77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9C493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406</w:t>
            </w:r>
          </w:p>
        </w:tc>
      </w:tr>
      <w:tr w:rsidR="00C42249" w:rsidRPr="007C5D13" w14:paraId="6F1881BA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17D9C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Moderate-to-severe anxiety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C905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9CB5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BC1B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3913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8232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AA14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B285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158</w:t>
            </w:r>
          </w:p>
        </w:tc>
      </w:tr>
      <w:tr w:rsidR="00C42249" w:rsidRPr="007C5D13" w14:paraId="248BF904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A5C6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Severe anxiety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5514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CF5E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26D3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4D01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EE40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EE82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D644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22</w:t>
            </w:r>
          </w:p>
        </w:tc>
      </w:tr>
      <w:tr w:rsidR="00C42249" w:rsidRPr="007C5D13" w14:paraId="326C2991" w14:textId="77777777" w:rsidTr="00D34CC0">
        <w:trPr>
          <w:trHeight w:val="320"/>
          <w:jc w:val="center"/>
        </w:trPr>
        <w:tc>
          <w:tcPr>
            <w:tcW w:w="5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DCDB6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3BD9ED2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Anxiety-to-depression transmission</w:t>
            </w:r>
          </w:p>
        </w:tc>
      </w:tr>
      <w:tr w:rsidR="00C42249" w:rsidRPr="007C5D13" w14:paraId="07FC9BAE" w14:textId="77777777" w:rsidTr="00D34CC0">
        <w:trPr>
          <w:trHeight w:val="320"/>
          <w:jc w:val="center"/>
        </w:trPr>
        <w:tc>
          <w:tcPr>
            <w:tcW w:w="512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37A30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n students without severe anxiety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 xml:space="preserve"> symptom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0F36D7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of classmates with severe anxiety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 xml:space="preserve"> 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B229B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72B6CD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Percentage of classmates with severe anxiety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C42249" w:rsidRPr="007C5D13" w14:paraId="49CA2B24" w14:textId="77777777" w:rsidTr="00D34CC0">
        <w:trPr>
          <w:trHeight w:val="320"/>
          <w:jc w:val="center"/>
        </w:trPr>
        <w:tc>
          <w:tcPr>
            <w:tcW w:w="5121" w:type="dxa"/>
            <w:vMerge/>
            <w:vAlign w:val="center"/>
            <w:hideMark/>
          </w:tcPr>
          <w:p w14:paraId="00ED0E93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4BEE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387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E704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6238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D62F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23D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646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</w:tr>
      <w:tr w:rsidR="00C42249" w:rsidRPr="007C5D13" w14:paraId="5C8718C2" w14:textId="77777777" w:rsidTr="00D34CC0">
        <w:trPr>
          <w:trHeight w:val="320"/>
          <w:jc w:val="center"/>
        </w:trPr>
        <w:tc>
          <w:tcPr>
            <w:tcW w:w="5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E5E39C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Mild-to-severe depressi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59C83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62B91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6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62F8A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&lt;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AD87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7F425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21002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0F143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2</w:t>
            </w:r>
          </w:p>
        </w:tc>
      </w:tr>
      <w:tr w:rsidR="00C42249" w:rsidRPr="007C5D13" w14:paraId="37373FA1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DACB5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Moderate-to-severe depressi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77A9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7B139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1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6CFF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5250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A3F6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F45A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025D0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9</w:t>
            </w:r>
          </w:p>
        </w:tc>
      </w:tr>
      <w:tr w:rsidR="00C42249" w:rsidRPr="007C5D13" w14:paraId="008C6D73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0DDA0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Severe depressi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330A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EFF6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6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38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86F0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929C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39765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3E61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1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DF4F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1</w:t>
            </w:r>
          </w:p>
        </w:tc>
      </w:tr>
      <w:tr w:rsidR="00C42249" w:rsidRPr="007C5D13" w14:paraId="5D9ECCCB" w14:textId="77777777" w:rsidTr="00D34CC0">
        <w:trPr>
          <w:trHeight w:val="320"/>
          <w:jc w:val="center"/>
        </w:trPr>
        <w:tc>
          <w:tcPr>
            <w:tcW w:w="5121" w:type="dxa"/>
            <w:vMerge w:val="restart"/>
            <w:shd w:val="clear" w:color="auto" w:fill="auto"/>
            <w:noWrap/>
            <w:vAlign w:val="center"/>
            <w:hideMark/>
          </w:tcPr>
          <w:p w14:paraId="264F7898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In student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anxiety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1D2325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Number of classmate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anxiety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11D4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22C6EA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Percentage of classmates with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mild-to-moderate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anxiety </w:t>
            </w:r>
            <w:r w:rsidRPr="007C5D13">
              <w:rPr>
                <w:rFonts w:ascii="Cambria" w:eastAsia="Times New Roman" w:hAnsi="Cambria" w:cs="Times New Roman" w:hint="eastAsia"/>
                <w:b/>
                <w:bCs/>
                <w:color w:val="000000"/>
              </w:rPr>
              <w:t>symptoms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C42249" w:rsidRPr="007C5D13" w14:paraId="151E0108" w14:textId="77777777" w:rsidTr="00D34CC0">
        <w:trPr>
          <w:trHeight w:val="320"/>
          <w:jc w:val="center"/>
        </w:trPr>
        <w:tc>
          <w:tcPr>
            <w:tcW w:w="5121" w:type="dxa"/>
            <w:vMerge/>
            <w:vAlign w:val="center"/>
            <w:hideMark/>
          </w:tcPr>
          <w:p w14:paraId="302381CE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7918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7C6A2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C0AB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414D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D6B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I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D122F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578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7C5D13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</w:tr>
      <w:tr w:rsidR="00C42249" w:rsidRPr="007C5D13" w14:paraId="5BB82123" w14:textId="77777777" w:rsidTr="00D34CC0">
        <w:trPr>
          <w:trHeight w:val="320"/>
          <w:jc w:val="center"/>
        </w:trPr>
        <w:tc>
          <w:tcPr>
            <w:tcW w:w="5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1A56B7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Mild-to-severe depressi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7D76E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47869B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03F0E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Arial"/>
              </w:rPr>
              <w:t>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DACD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1D066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C7EB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E5AA0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516</w:t>
            </w:r>
          </w:p>
        </w:tc>
      </w:tr>
      <w:tr w:rsidR="00C42249" w:rsidRPr="007C5D13" w14:paraId="2184569E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C12B5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Moderate-to-severe depressi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67F2C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99786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6AFAA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E119B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64318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8DD1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782DD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76</w:t>
            </w:r>
          </w:p>
        </w:tc>
      </w:tr>
      <w:tr w:rsidR="00C42249" w:rsidRPr="007C5D13" w14:paraId="47D206B1" w14:textId="77777777" w:rsidTr="00D34CC0">
        <w:trPr>
          <w:trHeight w:val="320"/>
          <w:jc w:val="center"/>
        </w:trPr>
        <w:tc>
          <w:tcPr>
            <w:tcW w:w="5121" w:type="dxa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14:paraId="6CFBB3DA" w14:textId="77777777" w:rsidR="00C42249" w:rsidRPr="007C5D13" w:rsidRDefault="00C42249" w:rsidP="00D34CC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Severe depressi</w:t>
            </w:r>
            <w:r w:rsidRPr="007C5D13">
              <w:rPr>
                <w:rFonts w:ascii="Cambria" w:eastAsia="Times New Roman" w:hAnsi="Cambria" w:cs="Times New Roman" w:hint="eastAsia"/>
                <w:color w:val="000000"/>
              </w:rPr>
              <w:t xml:space="preserve">ve 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14:paraId="0F2FA4D7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1D37C23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5]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94E0EC1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33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298B2E4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713B830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A8DB75E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[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0, 1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]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59C07840" w14:textId="77777777" w:rsidR="00C42249" w:rsidRPr="007C5D13" w:rsidRDefault="00C42249" w:rsidP="00D34CC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C5D13">
              <w:rPr>
                <w:rFonts w:ascii="Cambria" w:eastAsia="Times New Roman" w:hAnsi="Cambria" w:cs="Times New Roman"/>
                <w:color w:val="000000"/>
              </w:rPr>
              <w:t>0</w:t>
            </w:r>
            <w:r w:rsidRPr="007C5D13">
              <w:rPr>
                <w:rFonts w:ascii="Cambria" w:eastAsia="Times New Roman" w:hAnsi="Cambria" w:cs="Arial" w:hint="eastAsia"/>
              </w:rPr>
              <w:t>.</w:t>
            </w:r>
            <w:r w:rsidRPr="007C5D13">
              <w:rPr>
                <w:rFonts w:ascii="Cambria" w:eastAsia="Times New Roman" w:hAnsi="Cambria" w:cs="Times New Roman"/>
                <w:color w:val="000000"/>
              </w:rPr>
              <w:t>025</w:t>
            </w:r>
          </w:p>
        </w:tc>
      </w:tr>
    </w:tbl>
    <w:p w14:paraId="79DC1DD4" w14:textId="15B5034E" w:rsidR="00DE5FB3" w:rsidRPr="00DE5FB3" w:rsidRDefault="00DE5FB3" w:rsidP="001D3A9D">
      <w:pPr>
        <w:rPr>
          <w:rFonts w:ascii="Cambria" w:hAnsi="Cambria"/>
        </w:rPr>
      </w:pPr>
    </w:p>
    <w:sectPr w:rsidR="00DE5FB3" w:rsidRPr="00DE5FB3" w:rsidSect="001D3A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B0F70" w14:textId="77777777" w:rsidR="00E40E56" w:rsidRDefault="00E40E56" w:rsidP="000B5766">
      <w:pPr>
        <w:spacing w:after="0" w:line="240" w:lineRule="auto"/>
      </w:pPr>
      <w:r>
        <w:separator/>
      </w:r>
    </w:p>
  </w:endnote>
  <w:endnote w:type="continuationSeparator" w:id="0">
    <w:p w14:paraId="44E991B9" w14:textId="77777777" w:rsidR="00E40E56" w:rsidRDefault="00E40E56" w:rsidP="000B5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BB099" w14:textId="77777777" w:rsidR="00E40E56" w:rsidRDefault="00E40E56" w:rsidP="000B5766">
      <w:pPr>
        <w:spacing w:after="0" w:line="240" w:lineRule="auto"/>
      </w:pPr>
      <w:r>
        <w:separator/>
      </w:r>
    </w:p>
  </w:footnote>
  <w:footnote w:type="continuationSeparator" w:id="0">
    <w:p w14:paraId="0888FB56" w14:textId="77777777" w:rsidR="00E40E56" w:rsidRDefault="00E40E56" w:rsidP="000B5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9F30A4"/>
    <w:multiLevelType w:val="hybridMultilevel"/>
    <w:tmpl w:val="6D68C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D242D"/>
    <w:multiLevelType w:val="hybridMultilevel"/>
    <w:tmpl w:val="27009CB6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A2462"/>
    <w:multiLevelType w:val="hybridMultilevel"/>
    <w:tmpl w:val="F32C6838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2C696C"/>
    <w:multiLevelType w:val="multilevel"/>
    <w:tmpl w:val="349E1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744292"/>
    <w:multiLevelType w:val="multilevel"/>
    <w:tmpl w:val="5FF48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D6B52D2"/>
    <w:multiLevelType w:val="hybridMultilevel"/>
    <w:tmpl w:val="A59AA12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5B2C7C"/>
    <w:multiLevelType w:val="multilevel"/>
    <w:tmpl w:val="86027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86212084">
    <w:abstractNumId w:val="2"/>
  </w:num>
  <w:num w:numId="2" w16cid:durableId="1339962870">
    <w:abstractNumId w:val="1"/>
  </w:num>
  <w:num w:numId="3" w16cid:durableId="2119370722">
    <w:abstractNumId w:val="5"/>
  </w:num>
  <w:num w:numId="4" w16cid:durableId="1681934159">
    <w:abstractNumId w:val="0"/>
  </w:num>
  <w:num w:numId="5" w16cid:durableId="1659185899">
    <w:abstractNumId w:val="4"/>
  </w:num>
  <w:num w:numId="6" w16cid:durableId="1660886675">
    <w:abstractNumId w:val="6"/>
  </w:num>
  <w:num w:numId="7" w16cid:durableId="7629986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B5"/>
    <w:rsid w:val="00002E14"/>
    <w:rsid w:val="000126CC"/>
    <w:rsid w:val="0002095B"/>
    <w:rsid w:val="00022129"/>
    <w:rsid w:val="00022AEE"/>
    <w:rsid w:val="00022F3D"/>
    <w:rsid w:val="000278BA"/>
    <w:rsid w:val="00032601"/>
    <w:rsid w:val="0003347D"/>
    <w:rsid w:val="00033564"/>
    <w:rsid w:val="000345CC"/>
    <w:rsid w:val="00034A57"/>
    <w:rsid w:val="00035F81"/>
    <w:rsid w:val="0003767C"/>
    <w:rsid w:val="00041A6C"/>
    <w:rsid w:val="00041B06"/>
    <w:rsid w:val="00052B1F"/>
    <w:rsid w:val="00054BFE"/>
    <w:rsid w:val="00055A7A"/>
    <w:rsid w:val="00056879"/>
    <w:rsid w:val="00067B50"/>
    <w:rsid w:val="00070E18"/>
    <w:rsid w:val="00075B1E"/>
    <w:rsid w:val="00076E77"/>
    <w:rsid w:val="00083FB9"/>
    <w:rsid w:val="00087C85"/>
    <w:rsid w:val="00093AC5"/>
    <w:rsid w:val="000943A2"/>
    <w:rsid w:val="000A2631"/>
    <w:rsid w:val="000A7995"/>
    <w:rsid w:val="000B1E57"/>
    <w:rsid w:val="000B5766"/>
    <w:rsid w:val="000B5E43"/>
    <w:rsid w:val="000B68E6"/>
    <w:rsid w:val="000C366B"/>
    <w:rsid w:val="000D7296"/>
    <w:rsid w:val="000D7B6B"/>
    <w:rsid w:val="000E3207"/>
    <w:rsid w:val="000E5A16"/>
    <w:rsid w:val="000E5DD5"/>
    <w:rsid w:val="000E5E15"/>
    <w:rsid w:val="000E736B"/>
    <w:rsid w:val="000F366A"/>
    <w:rsid w:val="000F524E"/>
    <w:rsid w:val="001144B5"/>
    <w:rsid w:val="00124CD6"/>
    <w:rsid w:val="00134E13"/>
    <w:rsid w:val="00136555"/>
    <w:rsid w:val="00141020"/>
    <w:rsid w:val="00141051"/>
    <w:rsid w:val="00142D64"/>
    <w:rsid w:val="00145209"/>
    <w:rsid w:val="00146610"/>
    <w:rsid w:val="001472FF"/>
    <w:rsid w:val="00166BE9"/>
    <w:rsid w:val="00171AB3"/>
    <w:rsid w:val="00176CE1"/>
    <w:rsid w:val="00191E32"/>
    <w:rsid w:val="00193B9D"/>
    <w:rsid w:val="00195B78"/>
    <w:rsid w:val="00197E58"/>
    <w:rsid w:val="001A13C3"/>
    <w:rsid w:val="001A5135"/>
    <w:rsid w:val="001B5F11"/>
    <w:rsid w:val="001C4105"/>
    <w:rsid w:val="001D242E"/>
    <w:rsid w:val="001D3A9D"/>
    <w:rsid w:val="001D65D1"/>
    <w:rsid w:val="001E21B8"/>
    <w:rsid w:val="001E2BF1"/>
    <w:rsid w:val="001E2F79"/>
    <w:rsid w:val="001E3448"/>
    <w:rsid w:val="001E40CC"/>
    <w:rsid w:val="001E710D"/>
    <w:rsid w:val="001F0087"/>
    <w:rsid w:val="001F10E1"/>
    <w:rsid w:val="001F2F26"/>
    <w:rsid w:val="001F5E74"/>
    <w:rsid w:val="001F6E76"/>
    <w:rsid w:val="00200409"/>
    <w:rsid w:val="00203E1B"/>
    <w:rsid w:val="00205165"/>
    <w:rsid w:val="00222C50"/>
    <w:rsid w:val="0022400B"/>
    <w:rsid w:val="002337E8"/>
    <w:rsid w:val="00236132"/>
    <w:rsid w:val="00237982"/>
    <w:rsid w:val="00240092"/>
    <w:rsid w:val="00241134"/>
    <w:rsid w:val="002437C9"/>
    <w:rsid w:val="00243F5E"/>
    <w:rsid w:val="00256A1F"/>
    <w:rsid w:val="0026015F"/>
    <w:rsid w:val="00264C76"/>
    <w:rsid w:val="00266E79"/>
    <w:rsid w:val="00270F6F"/>
    <w:rsid w:val="002717D1"/>
    <w:rsid w:val="00276141"/>
    <w:rsid w:val="002816E2"/>
    <w:rsid w:val="0028194F"/>
    <w:rsid w:val="00283C6A"/>
    <w:rsid w:val="002851AF"/>
    <w:rsid w:val="00287933"/>
    <w:rsid w:val="00297028"/>
    <w:rsid w:val="002A50AD"/>
    <w:rsid w:val="002A5789"/>
    <w:rsid w:val="002B5083"/>
    <w:rsid w:val="002B5749"/>
    <w:rsid w:val="002B5D18"/>
    <w:rsid w:val="002C5523"/>
    <w:rsid w:val="002C5580"/>
    <w:rsid w:val="002C6A9F"/>
    <w:rsid w:val="002C6B55"/>
    <w:rsid w:val="002C7FF9"/>
    <w:rsid w:val="002D2379"/>
    <w:rsid w:val="002D50D0"/>
    <w:rsid w:val="002E2ECC"/>
    <w:rsid w:val="002E6CA4"/>
    <w:rsid w:val="002E79AF"/>
    <w:rsid w:val="002F64ED"/>
    <w:rsid w:val="00313B5D"/>
    <w:rsid w:val="00316AEB"/>
    <w:rsid w:val="00317703"/>
    <w:rsid w:val="003376E5"/>
    <w:rsid w:val="003416E8"/>
    <w:rsid w:val="00343FC2"/>
    <w:rsid w:val="00352097"/>
    <w:rsid w:val="0035773B"/>
    <w:rsid w:val="00361741"/>
    <w:rsid w:val="00362DFB"/>
    <w:rsid w:val="00372FF2"/>
    <w:rsid w:val="003736B8"/>
    <w:rsid w:val="00375CDA"/>
    <w:rsid w:val="003801D1"/>
    <w:rsid w:val="00383F0C"/>
    <w:rsid w:val="00390575"/>
    <w:rsid w:val="00397D14"/>
    <w:rsid w:val="003A2C0F"/>
    <w:rsid w:val="003A7AB5"/>
    <w:rsid w:val="003B6D55"/>
    <w:rsid w:val="003B7E8D"/>
    <w:rsid w:val="003C1479"/>
    <w:rsid w:val="003D5A05"/>
    <w:rsid w:val="003E5A88"/>
    <w:rsid w:val="003E5F75"/>
    <w:rsid w:val="003F4AF9"/>
    <w:rsid w:val="00402BE6"/>
    <w:rsid w:val="00403383"/>
    <w:rsid w:val="004105EA"/>
    <w:rsid w:val="0041142B"/>
    <w:rsid w:val="00412087"/>
    <w:rsid w:val="0041500B"/>
    <w:rsid w:val="004318DE"/>
    <w:rsid w:val="00435A4A"/>
    <w:rsid w:val="00441573"/>
    <w:rsid w:val="004419AE"/>
    <w:rsid w:val="00442D9F"/>
    <w:rsid w:val="0044450C"/>
    <w:rsid w:val="00447E71"/>
    <w:rsid w:val="00465390"/>
    <w:rsid w:val="00467D51"/>
    <w:rsid w:val="00471D1E"/>
    <w:rsid w:val="00474842"/>
    <w:rsid w:val="004978DA"/>
    <w:rsid w:val="004A2A07"/>
    <w:rsid w:val="004A685A"/>
    <w:rsid w:val="004B0425"/>
    <w:rsid w:val="004B0435"/>
    <w:rsid w:val="004B0FB3"/>
    <w:rsid w:val="004B4423"/>
    <w:rsid w:val="004B57E8"/>
    <w:rsid w:val="004C174C"/>
    <w:rsid w:val="004C2F1D"/>
    <w:rsid w:val="004C4AD8"/>
    <w:rsid w:val="004D1DAC"/>
    <w:rsid w:val="004D25B9"/>
    <w:rsid w:val="004D6637"/>
    <w:rsid w:val="004F233C"/>
    <w:rsid w:val="004F73CD"/>
    <w:rsid w:val="00504209"/>
    <w:rsid w:val="0050581D"/>
    <w:rsid w:val="0051268C"/>
    <w:rsid w:val="00513D82"/>
    <w:rsid w:val="00515285"/>
    <w:rsid w:val="005164C5"/>
    <w:rsid w:val="005175B2"/>
    <w:rsid w:val="00521008"/>
    <w:rsid w:val="00524CC1"/>
    <w:rsid w:val="005263C3"/>
    <w:rsid w:val="00532183"/>
    <w:rsid w:val="005404D2"/>
    <w:rsid w:val="00541309"/>
    <w:rsid w:val="005436D6"/>
    <w:rsid w:val="00551146"/>
    <w:rsid w:val="00551EB8"/>
    <w:rsid w:val="00553F9E"/>
    <w:rsid w:val="0055753D"/>
    <w:rsid w:val="005621AF"/>
    <w:rsid w:val="005650CF"/>
    <w:rsid w:val="00572E02"/>
    <w:rsid w:val="005755FD"/>
    <w:rsid w:val="005763F9"/>
    <w:rsid w:val="00576902"/>
    <w:rsid w:val="0058347D"/>
    <w:rsid w:val="00584401"/>
    <w:rsid w:val="0059247D"/>
    <w:rsid w:val="00593394"/>
    <w:rsid w:val="00596343"/>
    <w:rsid w:val="005A2830"/>
    <w:rsid w:val="005B14FB"/>
    <w:rsid w:val="005B4059"/>
    <w:rsid w:val="005B4A7C"/>
    <w:rsid w:val="005C062E"/>
    <w:rsid w:val="005C19A3"/>
    <w:rsid w:val="005C2AB7"/>
    <w:rsid w:val="005C2F69"/>
    <w:rsid w:val="005C44C7"/>
    <w:rsid w:val="005C571A"/>
    <w:rsid w:val="005C5F3C"/>
    <w:rsid w:val="005D140A"/>
    <w:rsid w:val="005D3FD0"/>
    <w:rsid w:val="005E5554"/>
    <w:rsid w:val="005E5C5C"/>
    <w:rsid w:val="005E6397"/>
    <w:rsid w:val="005F0753"/>
    <w:rsid w:val="005F35EC"/>
    <w:rsid w:val="0060040D"/>
    <w:rsid w:val="006110C8"/>
    <w:rsid w:val="006149AA"/>
    <w:rsid w:val="00616320"/>
    <w:rsid w:val="00620324"/>
    <w:rsid w:val="00622F7D"/>
    <w:rsid w:val="006234A6"/>
    <w:rsid w:val="00625488"/>
    <w:rsid w:val="00635D45"/>
    <w:rsid w:val="00637370"/>
    <w:rsid w:val="00651A56"/>
    <w:rsid w:val="00663CA5"/>
    <w:rsid w:val="00666633"/>
    <w:rsid w:val="00666B47"/>
    <w:rsid w:val="00670446"/>
    <w:rsid w:val="00674AF1"/>
    <w:rsid w:val="00676F3A"/>
    <w:rsid w:val="006A6C67"/>
    <w:rsid w:val="006B10BF"/>
    <w:rsid w:val="006B1DDA"/>
    <w:rsid w:val="006C3CFE"/>
    <w:rsid w:val="006C745F"/>
    <w:rsid w:val="006C773D"/>
    <w:rsid w:val="006D0371"/>
    <w:rsid w:val="006E4B6C"/>
    <w:rsid w:val="007033F5"/>
    <w:rsid w:val="00712221"/>
    <w:rsid w:val="00714B37"/>
    <w:rsid w:val="00716E48"/>
    <w:rsid w:val="00720110"/>
    <w:rsid w:val="00721663"/>
    <w:rsid w:val="00726220"/>
    <w:rsid w:val="00726CA6"/>
    <w:rsid w:val="00732ED0"/>
    <w:rsid w:val="00736552"/>
    <w:rsid w:val="00736A3B"/>
    <w:rsid w:val="00743B49"/>
    <w:rsid w:val="0074471B"/>
    <w:rsid w:val="00752776"/>
    <w:rsid w:val="00770925"/>
    <w:rsid w:val="0078149F"/>
    <w:rsid w:val="00787C06"/>
    <w:rsid w:val="007901EC"/>
    <w:rsid w:val="007942BB"/>
    <w:rsid w:val="007A3006"/>
    <w:rsid w:val="007A4834"/>
    <w:rsid w:val="007A488C"/>
    <w:rsid w:val="007B1F8D"/>
    <w:rsid w:val="007B2A36"/>
    <w:rsid w:val="007B78C0"/>
    <w:rsid w:val="007C0481"/>
    <w:rsid w:val="007C0B35"/>
    <w:rsid w:val="007C2A7F"/>
    <w:rsid w:val="007C2B46"/>
    <w:rsid w:val="007C3814"/>
    <w:rsid w:val="007C43DD"/>
    <w:rsid w:val="007C5D13"/>
    <w:rsid w:val="007C68E0"/>
    <w:rsid w:val="007F01F1"/>
    <w:rsid w:val="007F29C5"/>
    <w:rsid w:val="007F5729"/>
    <w:rsid w:val="007F5BE6"/>
    <w:rsid w:val="00804DEE"/>
    <w:rsid w:val="00807DCA"/>
    <w:rsid w:val="00810480"/>
    <w:rsid w:val="008107F7"/>
    <w:rsid w:val="00813CDE"/>
    <w:rsid w:val="00814317"/>
    <w:rsid w:val="00815ACA"/>
    <w:rsid w:val="008258FB"/>
    <w:rsid w:val="0083089D"/>
    <w:rsid w:val="008358AB"/>
    <w:rsid w:val="00837B03"/>
    <w:rsid w:val="00837C95"/>
    <w:rsid w:val="00840134"/>
    <w:rsid w:val="008438C9"/>
    <w:rsid w:val="00846E85"/>
    <w:rsid w:val="00847E23"/>
    <w:rsid w:val="0085051E"/>
    <w:rsid w:val="008529F3"/>
    <w:rsid w:val="00854DFC"/>
    <w:rsid w:val="00857B8A"/>
    <w:rsid w:val="00862927"/>
    <w:rsid w:val="00862C73"/>
    <w:rsid w:val="00864185"/>
    <w:rsid w:val="0086528F"/>
    <w:rsid w:val="00865AC2"/>
    <w:rsid w:val="00865F01"/>
    <w:rsid w:val="008755D1"/>
    <w:rsid w:val="00880BA5"/>
    <w:rsid w:val="0088280C"/>
    <w:rsid w:val="008914DB"/>
    <w:rsid w:val="0089162F"/>
    <w:rsid w:val="008A09D3"/>
    <w:rsid w:val="008A5AF5"/>
    <w:rsid w:val="008A6285"/>
    <w:rsid w:val="008A7BE4"/>
    <w:rsid w:val="008C3706"/>
    <w:rsid w:val="008D1BEA"/>
    <w:rsid w:val="008D6A45"/>
    <w:rsid w:val="008E5395"/>
    <w:rsid w:val="008F1DFF"/>
    <w:rsid w:val="008F22AC"/>
    <w:rsid w:val="00902BDE"/>
    <w:rsid w:val="009031FD"/>
    <w:rsid w:val="0090409D"/>
    <w:rsid w:val="00905DB2"/>
    <w:rsid w:val="00906C81"/>
    <w:rsid w:val="00906DC7"/>
    <w:rsid w:val="009107BD"/>
    <w:rsid w:val="00912258"/>
    <w:rsid w:val="0091482C"/>
    <w:rsid w:val="00920765"/>
    <w:rsid w:val="00927400"/>
    <w:rsid w:val="009352F1"/>
    <w:rsid w:val="0093565C"/>
    <w:rsid w:val="00941EB7"/>
    <w:rsid w:val="009429DF"/>
    <w:rsid w:val="0094367A"/>
    <w:rsid w:val="00946632"/>
    <w:rsid w:val="00962D74"/>
    <w:rsid w:val="0096405D"/>
    <w:rsid w:val="0096700D"/>
    <w:rsid w:val="009703D7"/>
    <w:rsid w:val="00977A7C"/>
    <w:rsid w:val="009935B2"/>
    <w:rsid w:val="009A15F8"/>
    <w:rsid w:val="009A2A07"/>
    <w:rsid w:val="009B0BB9"/>
    <w:rsid w:val="009B1E65"/>
    <w:rsid w:val="009B29DC"/>
    <w:rsid w:val="009B3D9E"/>
    <w:rsid w:val="009B6403"/>
    <w:rsid w:val="009B7BF7"/>
    <w:rsid w:val="009C469A"/>
    <w:rsid w:val="009C6002"/>
    <w:rsid w:val="009C6E97"/>
    <w:rsid w:val="009D077B"/>
    <w:rsid w:val="009D49DA"/>
    <w:rsid w:val="009D5CFE"/>
    <w:rsid w:val="009D6325"/>
    <w:rsid w:val="009E53F5"/>
    <w:rsid w:val="009F24DD"/>
    <w:rsid w:val="009F3EAB"/>
    <w:rsid w:val="009F7216"/>
    <w:rsid w:val="00A03035"/>
    <w:rsid w:val="00A07D30"/>
    <w:rsid w:val="00A177DD"/>
    <w:rsid w:val="00A17AA3"/>
    <w:rsid w:val="00A2122D"/>
    <w:rsid w:val="00A21A48"/>
    <w:rsid w:val="00A2362B"/>
    <w:rsid w:val="00A2596B"/>
    <w:rsid w:val="00A270A5"/>
    <w:rsid w:val="00A27E01"/>
    <w:rsid w:val="00A308AE"/>
    <w:rsid w:val="00A334B7"/>
    <w:rsid w:val="00A33D80"/>
    <w:rsid w:val="00A3671F"/>
    <w:rsid w:val="00A436B1"/>
    <w:rsid w:val="00A50323"/>
    <w:rsid w:val="00A54104"/>
    <w:rsid w:val="00A626E0"/>
    <w:rsid w:val="00A62E51"/>
    <w:rsid w:val="00A64A5B"/>
    <w:rsid w:val="00A65CA7"/>
    <w:rsid w:val="00A67A53"/>
    <w:rsid w:val="00A74D23"/>
    <w:rsid w:val="00A80F7C"/>
    <w:rsid w:val="00A81C16"/>
    <w:rsid w:val="00A875CD"/>
    <w:rsid w:val="00A9059D"/>
    <w:rsid w:val="00A90C78"/>
    <w:rsid w:val="00A95A40"/>
    <w:rsid w:val="00AA11E8"/>
    <w:rsid w:val="00AA4094"/>
    <w:rsid w:val="00AA7827"/>
    <w:rsid w:val="00AB1033"/>
    <w:rsid w:val="00AB3B57"/>
    <w:rsid w:val="00AB7816"/>
    <w:rsid w:val="00AC070C"/>
    <w:rsid w:val="00AC2802"/>
    <w:rsid w:val="00AE52A7"/>
    <w:rsid w:val="00AF0AB4"/>
    <w:rsid w:val="00AF7947"/>
    <w:rsid w:val="00AF7A44"/>
    <w:rsid w:val="00AF7EAF"/>
    <w:rsid w:val="00B24C29"/>
    <w:rsid w:val="00B31CCB"/>
    <w:rsid w:val="00B435D4"/>
    <w:rsid w:val="00B4548D"/>
    <w:rsid w:val="00B54861"/>
    <w:rsid w:val="00B560E5"/>
    <w:rsid w:val="00B64832"/>
    <w:rsid w:val="00B64C0A"/>
    <w:rsid w:val="00B656D5"/>
    <w:rsid w:val="00B917A7"/>
    <w:rsid w:val="00B92B7D"/>
    <w:rsid w:val="00B97244"/>
    <w:rsid w:val="00BA3572"/>
    <w:rsid w:val="00BA5002"/>
    <w:rsid w:val="00BA67DB"/>
    <w:rsid w:val="00BA7740"/>
    <w:rsid w:val="00BB106B"/>
    <w:rsid w:val="00BB5473"/>
    <w:rsid w:val="00BB5B8D"/>
    <w:rsid w:val="00BD0456"/>
    <w:rsid w:val="00BD108D"/>
    <w:rsid w:val="00BE1271"/>
    <w:rsid w:val="00BF501A"/>
    <w:rsid w:val="00BF50D6"/>
    <w:rsid w:val="00C03705"/>
    <w:rsid w:val="00C04068"/>
    <w:rsid w:val="00C27D48"/>
    <w:rsid w:val="00C27DBB"/>
    <w:rsid w:val="00C306E0"/>
    <w:rsid w:val="00C31E53"/>
    <w:rsid w:val="00C379B5"/>
    <w:rsid w:val="00C42249"/>
    <w:rsid w:val="00C42FA3"/>
    <w:rsid w:val="00C44F8D"/>
    <w:rsid w:val="00C45A9A"/>
    <w:rsid w:val="00C51BB4"/>
    <w:rsid w:val="00C52316"/>
    <w:rsid w:val="00C524DC"/>
    <w:rsid w:val="00C569FA"/>
    <w:rsid w:val="00C57CBC"/>
    <w:rsid w:val="00C65ACB"/>
    <w:rsid w:val="00C707B4"/>
    <w:rsid w:val="00C82381"/>
    <w:rsid w:val="00C865BD"/>
    <w:rsid w:val="00C91CC0"/>
    <w:rsid w:val="00CA0B36"/>
    <w:rsid w:val="00CA0BE6"/>
    <w:rsid w:val="00CB0557"/>
    <w:rsid w:val="00CB2453"/>
    <w:rsid w:val="00CB4D31"/>
    <w:rsid w:val="00CB6211"/>
    <w:rsid w:val="00CC471E"/>
    <w:rsid w:val="00CD23FE"/>
    <w:rsid w:val="00CD3BE3"/>
    <w:rsid w:val="00CD728D"/>
    <w:rsid w:val="00CE25C2"/>
    <w:rsid w:val="00CE50DB"/>
    <w:rsid w:val="00CE5875"/>
    <w:rsid w:val="00CF2312"/>
    <w:rsid w:val="00D04AF7"/>
    <w:rsid w:val="00D04E5D"/>
    <w:rsid w:val="00D115B1"/>
    <w:rsid w:val="00D140C0"/>
    <w:rsid w:val="00D16E2A"/>
    <w:rsid w:val="00D248D0"/>
    <w:rsid w:val="00D30864"/>
    <w:rsid w:val="00D33F2C"/>
    <w:rsid w:val="00D3571C"/>
    <w:rsid w:val="00D45AA7"/>
    <w:rsid w:val="00D46F13"/>
    <w:rsid w:val="00D5097F"/>
    <w:rsid w:val="00D522CE"/>
    <w:rsid w:val="00D52C93"/>
    <w:rsid w:val="00D61B66"/>
    <w:rsid w:val="00D637BB"/>
    <w:rsid w:val="00D642DE"/>
    <w:rsid w:val="00D664B9"/>
    <w:rsid w:val="00D710C3"/>
    <w:rsid w:val="00D71ED5"/>
    <w:rsid w:val="00D73BF4"/>
    <w:rsid w:val="00D81C6B"/>
    <w:rsid w:val="00D844E2"/>
    <w:rsid w:val="00D86CAA"/>
    <w:rsid w:val="00D95F8A"/>
    <w:rsid w:val="00D976BE"/>
    <w:rsid w:val="00DA2C6B"/>
    <w:rsid w:val="00DA6B2E"/>
    <w:rsid w:val="00DB0BF0"/>
    <w:rsid w:val="00DB143A"/>
    <w:rsid w:val="00DB6B56"/>
    <w:rsid w:val="00DB7C2A"/>
    <w:rsid w:val="00DC2B11"/>
    <w:rsid w:val="00DC765D"/>
    <w:rsid w:val="00DD06FA"/>
    <w:rsid w:val="00DD0BFB"/>
    <w:rsid w:val="00DD1DE6"/>
    <w:rsid w:val="00DD46C3"/>
    <w:rsid w:val="00DD521F"/>
    <w:rsid w:val="00DD6F92"/>
    <w:rsid w:val="00DE063E"/>
    <w:rsid w:val="00DE3DB6"/>
    <w:rsid w:val="00DE54D9"/>
    <w:rsid w:val="00DE5FB3"/>
    <w:rsid w:val="00DE6A42"/>
    <w:rsid w:val="00DF179C"/>
    <w:rsid w:val="00E11BC6"/>
    <w:rsid w:val="00E144CD"/>
    <w:rsid w:val="00E14CFB"/>
    <w:rsid w:val="00E1570E"/>
    <w:rsid w:val="00E25434"/>
    <w:rsid w:val="00E26B9B"/>
    <w:rsid w:val="00E27943"/>
    <w:rsid w:val="00E310FE"/>
    <w:rsid w:val="00E31F32"/>
    <w:rsid w:val="00E32493"/>
    <w:rsid w:val="00E339BA"/>
    <w:rsid w:val="00E3580C"/>
    <w:rsid w:val="00E3760B"/>
    <w:rsid w:val="00E40E56"/>
    <w:rsid w:val="00E4315E"/>
    <w:rsid w:val="00E44257"/>
    <w:rsid w:val="00E44481"/>
    <w:rsid w:val="00E4474B"/>
    <w:rsid w:val="00E46772"/>
    <w:rsid w:val="00E46C20"/>
    <w:rsid w:val="00E510D8"/>
    <w:rsid w:val="00E53547"/>
    <w:rsid w:val="00E578AD"/>
    <w:rsid w:val="00E60FA4"/>
    <w:rsid w:val="00E70AFD"/>
    <w:rsid w:val="00E72EE0"/>
    <w:rsid w:val="00E74D00"/>
    <w:rsid w:val="00E75285"/>
    <w:rsid w:val="00E77F97"/>
    <w:rsid w:val="00E802D6"/>
    <w:rsid w:val="00E9100E"/>
    <w:rsid w:val="00E93F9A"/>
    <w:rsid w:val="00E96184"/>
    <w:rsid w:val="00EA1404"/>
    <w:rsid w:val="00EA2946"/>
    <w:rsid w:val="00EA6E56"/>
    <w:rsid w:val="00EB395E"/>
    <w:rsid w:val="00EB4BF2"/>
    <w:rsid w:val="00EB688C"/>
    <w:rsid w:val="00EC3AD0"/>
    <w:rsid w:val="00EC6D31"/>
    <w:rsid w:val="00ED2E74"/>
    <w:rsid w:val="00ED6881"/>
    <w:rsid w:val="00ED7A75"/>
    <w:rsid w:val="00EE2565"/>
    <w:rsid w:val="00EE27FC"/>
    <w:rsid w:val="00EF2C7E"/>
    <w:rsid w:val="00F01C5D"/>
    <w:rsid w:val="00F05283"/>
    <w:rsid w:val="00F05817"/>
    <w:rsid w:val="00F16C47"/>
    <w:rsid w:val="00F17D5A"/>
    <w:rsid w:val="00F2448A"/>
    <w:rsid w:val="00F27B31"/>
    <w:rsid w:val="00F316D0"/>
    <w:rsid w:val="00F316FC"/>
    <w:rsid w:val="00F318BD"/>
    <w:rsid w:val="00F337E4"/>
    <w:rsid w:val="00F41079"/>
    <w:rsid w:val="00F512B8"/>
    <w:rsid w:val="00F516DE"/>
    <w:rsid w:val="00F537BE"/>
    <w:rsid w:val="00F561D8"/>
    <w:rsid w:val="00F56208"/>
    <w:rsid w:val="00F57B68"/>
    <w:rsid w:val="00F6150B"/>
    <w:rsid w:val="00F615F2"/>
    <w:rsid w:val="00F65A61"/>
    <w:rsid w:val="00F744D1"/>
    <w:rsid w:val="00F90588"/>
    <w:rsid w:val="00F92A79"/>
    <w:rsid w:val="00FA0120"/>
    <w:rsid w:val="00FA10E4"/>
    <w:rsid w:val="00FA278B"/>
    <w:rsid w:val="00FA527F"/>
    <w:rsid w:val="00FB1786"/>
    <w:rsid w:val="00FB6D39"/>
    <w:rsid w:val="00FB7961"/>
    <w:rsid w:val="00FC0086"/>
    <w:rsid w:val="00FC235C"/>
    <w:rsid w:val="00FC31CD"/>
    <w:rsid w:val="00FC5C8E"/>
    <w:rsid w:val="00FD1EAF"/>
    <w:rsid w:val="00FD2C76"/>
    <w:rsid w:val="00FD35C8"/>
    <w:rsid w:val="00FD3FCC"/>
    <w:rsid w:val="00FE075B"/>
    <w:rsid w:val="00FF0DF2"/>
    <w:rsid w:val="00FF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58FC"/>
  <w15:docId w15:val="{9272B877-A162-4489-AC95-9A4E8A5E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A9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7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6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5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766"/>
  </w:style>
  <w:style w:type="paragraph" w:styleId="Footer">
    <w:name w:val="footer"/>
    <w:basedOn w:val="Normal"/>
    <w:link w:val="FooterChar"/>
    <w:uiPriority w:val="99"/>
    <w:unhideWhenUsed/>
    <w:rsid w:val="000B5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766"/>
  </w:style>
  <w:style w:type="character" w:styleId="Hyperlink">
    <w:name w:val="Hyperlink"/>
    <w:basedOn w:val="DefaultParagraphFont"/>
    <w:uiPriority w:val="99"/>
    <w:unhideWhenUsed/>
    <w:rsid w:val="008438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8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38C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76141"/>
    <w:pPr>
      <w:tabs>
        <w:tab w:val="left" w:pos="380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45A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3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6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66B"/>
    <w:rPr>
      <w:rFonts w:ascii="Segoe UI" w:hAnsi="Segoe UI" w:cs="Segoe UI"/>
      <w:sz w:val="18"/>
      <w:szCs w:val="18"/>
    </w:rPr>
  </w:style>
  <w:style w:type="character" w:customStyle="1" w:styleId="stratlabel">
    <w:name w:val="stratlabel"/>
    <w:basedOn w:val="DefaultParagraphFont"/>
    <w:rsid w:val="00720110"/>
  </w:style>
  <w:style w:type="character" w:customStyle="1" w:styleId="stratn">
    <w:name w:val="stratn"/>
    <w:basedOn w:val="DefaultParagraphFont"/>
    <w:rsid w:val="00720110"/>
  </w:style>
  <w:style w:type="character" w:customStyle="1" w:styleId="Heading1Char">
    <w:name w:val="Heading 1 Char"/>
    <w:basedOn w:val="DefaultParagraphFont"/>
    <w:link w:val="Heading1"/>
    <w:uiPriority w:val="9"/>
    <w:rsid w:val="001D3A9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evision">
    <w:name w:val="Revision"/>
    <w:hidden/>
    <w:uiPriority w:val="99"/>
    <w:semiHidden/>
    <w:rsid w:val="00A308A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F57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6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740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740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740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74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4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40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5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B656D5"/>
    <w:pPr>
      <w:spacing w:before="48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656D5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656D5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656D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656D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656D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656D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656D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656D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656D5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0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702036-4EA9-F247-BF86-9349AF480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u Liu</dc:creator>
  <cp:keywords/>
  <dc:description/>
  <cp:lastModifiedBy>Dongyu Liu</cp:lastModifiedBy>
  <cp:revision>5</cp:revision>
  <dcterms:created xsi:type="dcterms:W3CDTF">2025-02-03T08:22:00Z</dcterms:created>
  <dcterms:modified xsi:type="dcterms:W3CDTF">2025-03-20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44tnL90"/&gt;&lt;style id="http://www.zotero.org/styles/jama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